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CGCTATTATTC-TATATAGACATAGATCGAAAACTCCCAACCCTATAACTCGACCAAAACTCAACCGATTTTCATAAGGTTTAATTTTTTGTTCATGGTT---TGACCTCTATATCAATCTGGCATATAAATCTGAAAACTTTATTTTTGGTCAAAATTCATGTGAGAAC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AATTCCCAACCCCATAACTTGGCCAAAACTCAACCGATTTTCATAAGGTATACA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AGGTCGAAAATTCCCAACCCCATAACTTGGCCAAAACTCAACCGATTTTCATAAGGTTTAACTTTTTGTTCATGGTT---TGACCTCTATATCAATCTGGCATATAAATCTGAAAACTTCATTTTTGGTCAAAATTCATGTGAGAACGG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TACCATGAAATATCC-TACATAGACATAGGTCGAAAATTCCCAACCCCATAACTTGGCCAAAACTCAACCGATTTTCATAAGGTTTAACTTTTTGTTCATGGTT---TGACCTCTTTATCAATCTGGCATATAAATCT</w:t>
      </w:r>
      <w:r>
        <w:rPr>
          <w:rFonts w:cs="Courier New" w:ascii="Courier New" w:hAnsi="Courier New"/>
          <w:highlight w:val="yellow"/>
          <w:lang w:val="en-US"/>
        </w:rPr>
        <w:t>--</w:t>
      </w:r>
      <w:r>
        <w:rPr>
          <w:rFonts w:cs="Courier New" w:ascii="Courier New" w:hAnsi="Courier New"/>
          <w:lang w:val="en-US"/>
        </w:rPr>
        <w:t>AAACTTTATTTTTGGTCAAAATTCGTGTGAGAAC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AATTCCCAACCCCATAACTTGGCCAAAACTCAACCGATTTTCATAAGGTTTAACTTTTTGTTCATGGTT---TGACCACTATATCAATCTGGCATATAAATCTGACAACATTATTTTTGGTT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AGGTCGAAAATTCCCAACCCCATAACTCGGCCAAAACTCAACCGATTTTCATAAGGTATACATTTTTGTTCATGGTT---TGACCTCAATATCAATCTGGCATATTAATCTGACAACTTTATTTTTGGTCAAAATTCATGTGTAA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CG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AATTCCCAACCCCATAACTTGGCCAAAACTCAACCGATTTTCATAAGGTTTAACTTTTTGTTCATGGTT---TGACCA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AGGTCGAAAATTCCCAACCCCATAACTTGGCCAAAACTCAACCGATTTTCATAAGGTTTAACTTTTTGTTCATGGTT---TGACCTCTATATCAATCTGGCATATAAATCTGACAACTTTATTTTTGGTCAAAATTCATGTGAAAG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AGGTCCAACATTCCCAACCCCATAACTCGGCCAAAACTCAACCGATTTTCATAAGGTATACATTTTTGTTCATGGTT---TGACCTCAATATCAATCTGGCATATAAATCTGACAACTTTATTTTTGGTCAAAATTCATGTGTAAATGT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TACCATGAAATACAC</w:t>
      </w:r>
      <w:r>
        <w:rPr>
          <w:rFonts w:cs="Courier New" w:ascii="Courier New" w:hAnsi="Courier New"/>
          <w:highlight w:val="cyan"/>
          <w:lang w:val="en-US"/>
        </w:rPr>
        <w:t>A</w:t>
      </w:r>
      <w:r>
        <w:rPr>
          <w:rFonts w:cs="Courier New" w:ascii="Courier New" w:hAnsi="Courier New"/>
          <w:lang w:val="en-US"/>
        </w:rPr>
        <w:t>TACACAGACATAGGTCGAACATTCCCAACCCCATAACTCGGCCAAAACTCAACCGATTTTCATAAGGTTTAACTTTTTGTTCATGGTT---TGACCT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TATTCCCAACCCTATAACTCGGCCAAAACTCAACCGATTTTCATAAGGAATACATTTTTGTTCATGGTT---TGACCTCTATATCGATT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GATATCC-TACTT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CCGATTTTCATAAGGTTTAACTTTTTGTTCATGGTT---TGACCT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GAAATTCCCAACCCTATAACTCGGCCAAAACTCAACCGATTTTCATAAGGAATACGTTTTTGTTCATGGTT---TGACCTCTATATCGATTTGGCATATAAATT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CATTCCCAAGCCCATAACTCGGCCAAAACTCAACCGATTTTCATAAGG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TGGTCGAAAATTCCCAACCCCATAACTT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TATTCCCAACCCTATAACTCGGCCAAAACTCAACCGATTTTCATAAGGAATACATTTTTGTTCATGGTT---TGACCTCTATATCGATT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GATATCC-TACTT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TAGACATAGGTCGAATATTCCCAACCCTATAACTCGGCCAAAACTCAACCGATTTTCATAAGGAATACATTTTTGTTCATGGTT---TGACCTCTATATCGATTTGGCATATAAATCTGACAACTTTATTTTTGGG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TCATCAGATATCC-TACTT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CCGATTTTCATAAGGTTTAACTTTTTGTTCATGGTT---TGACCT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GAAATTCCCAACCCTATAACTCGGCCAAAACTCAACCGATTTTCATAAGGAATACGTTTTTGTTCATGGTT---TGACCTCTATATCGATTTGGCATATAAATT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AATTCCCAACCCCATAACTT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TGGTCGAAAATTCCCAACCCCATAACTT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TATTCCCAACCCTATAACTCGGCCAAAACTCAACCGATTTTCATAAGGAATACATTTTTGTTCATGGTT---TGACCTCTATATCGATT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GATATCC-TACTT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CCGATTTTCATAAGGTTTAACTTTTTGTTCATGGTT---TGACCT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GAAATTCCCAACCCTATAACTCGGCCAAAACTCAACCGATTTTCATAAGGAATACGTTTTTGTTCATGGTT---TGACCTCTATATCGATTTGGCATATAAATT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CATTCCCAAGCCCATAACTCGGCCAAAACTCAACCGATTTTCATAAGG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GCATAGGTCGAACATTCCCAACCCCATAACTC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GACATAGGTCCAACATTCCCAACCCCATAACTCGGCCAAAACTCAACCGATTTTCATAAGGTATACATTTTTGTTCATGGTT---TGACCTCAATATCAATCTGGCATATTAATGTGACAACTTTATTTTTGGTCAAAATTCATGTGTAAG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TCGATTTTCATAAGGTTTAACTTTTTGTTCATGGTT---TGACCT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AATTCCCAACCCCATAACTCGGCCAAAACTCAGCCGATTTTTATAAGGTATAGCTTTTTGTTCATGGTT---TGACCA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GAAATTCCCAACCCTATAACTCGGCCAAAACTCAACCGATTTTCATAAGAAATACATTTTTGTTCATGGTT---TGACCTCTATATCGATTTGGCATATAAATCTGACT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GATATCC-TACTT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AATTCCCAACCCCATAACTCGGCCAAAACTCAACCGATTTTCATAAGGTTTAACTTTTTGTTCATGGTT---TGACCTCAATATCAATCTGGCATATAAATCTGACAACTTTATTTTTGGTCAAAATTCATGTGAAAATGG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TACCATGAAATATCC-TACATAGACATAGGTCGGAAATTCCCAACCCTATAACTCGGCCAAAACTCAACCGATTTTCATAAGGAATACATTTTTGTTCATGGTT</w:t>
      </w:r>
      <w:r>
        <w:rPr>
          <w:rFonts w:cs="Courier New" w:ascii="Courier New" w:hAnsi="Courier New"/>
          <w:highlight w:val="cyan"/>
          <w:lang w:val="en-US"/>
        </w:rPr>
        <w:t>GTT</w:t>
      </w:r>
      <w:r>
        <w:rPr>
          <w:rFonts w:cs="Courier New" w:ascii="Courier New" w:hAnsi="Courier New"/>
          <w:lang w:val="en-US"/>
        </w:rPr>
        <w:t>TGACCTCTATATCGATT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TATATCC-TACATAGACATAGGTCGAACATTCCCAAGCCCATAACTCGGCCAAAACTCAACCGATTTTCATAAGG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G-TACATAGACATAGGTCGGAAATTCCCAACCCTATAACTCGGCCAAAACTCAACCGATTTTCATAAGGAATACATTTTTGTTCATGGTT---TGACCTCTATATCGATT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TATATCC-TACATAGACATAGGTCGAACATTCCCAAGCCCATAACTCGGCCAAAACTCAACCGATTTTCATAAGG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CCGATTTTCATGAGGTTTAACTTTTTGTTCATGGTT---TGACCA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G-TACATAGACATAGGTCGGAAATTCCCAACCCTATAACTCGGCCAAAACTCAACCGATTTTCATAAGGAATACATTTTTGTTCATGGTT---TGACCTCTATATCGATTTGGCATATAAATCTGACT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CAATTCCCAACCCCATAACTCAGACAAAACTCAACCGATTTTCATAAGA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ACATAGGTCGAACATTCCCAACCCCATAACTCGGCCAAAACTCAAACGATTTTCATAAGGTTTAACTTTTTGTTCATGGTT---TGACCGCA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GAAATTCCCAACCCTATAACTCGGCCAAAACTCAACCGATTTTCATAAGGAATACAATTTTGTTCATGGTT---TGACCTCTATATCGATTTGGCATATAAATCG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CAATTCCCAACCCCATAACTCAGACAAAACTCAACCGATTTTCATAAGATTTAACTTTTTGTTCATGGTT---TGACCTCAATATCAATCTGGCATATAAATCTGACAACTTTATTTTTGGTCAAAATTCATGTGTATAT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CAAATATCC-TACATA</w:t>
      </w:r>
      <w:r>
        <w:rPr>
          <w:rFonts w:cs="Courier New" w:ascii="Courier New" w:hAnsi="Courier New"/>
          <w:highlight w:val="lightGray"/>
          <w:lang w:val="en-US"/>
        </w:rPr>
        <w:t>TTTATCAA</w:t>
      </w:r>
    </w:p>
    <w:p>
      <w:pPr>
        <w:pStyle w:val="Normal"/>
        <w:rPr/>
      </w:pPr>
      <w:r>
        <w:rPr>
          <w:rFonts w:cs="Courier New" w:ascii="Courier New" w:hAnsi="Courier New"/>
          <w:highlight w:val="yellow"/>
          <w:lang w:val="en-US"/>
        </w:rPr>
        <w:t>-----------</w:t>
      </w:r>
      <w:r>
        <w:rPr>
          <w:rFonts w:cs="Courier New" w:ascii="Courier New" w:hAnsi="Courier New"/>
          <w:lang w:val="en-US"/>
        </w:rPr>
        <w:t>ATCC-TACACAGGCATAGGTCGAACATTCCCAACCCCATAACTCGGCCAAAACTCAACCGATTTTCATAAGGTTTAACTTTTTGTTCATGGTT---TGACCTCTATATCAATCTGGCATATAAATCTGACAACTTTATTTTTGGTCAAAATTCATGTGAAAAT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CATGAAATATCC-TACATAGACATAGGTCGAAAATTCCCAAGCCCATAACTCGGCCAAAACTCAACCGATTTTCATAAGGTATACATTTTTGTTCATGGTT---TGACCTCAATATCAATCTGGCATATAAATCTGACAACTTTATTTTTGATCAAAATTAATGTGAAAATG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Courier New" w:ascii="Courier New" w:hAnsi="Courier New"/>
          <w:lang w:val="en-US"/>
        </w:rPr>
        <w:t>TACCATGAGATATCC-TACATA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Additional file 1: FigureS1. The alignment of 172 bp tandem repeats cluster located close to </w:t>
      </w:r>
      <w:r>
        <w:rPr>
          <w:b/>
          <w:i/>
          <w:lang w:val="en-US"/>
        </w:rPr>
        <w:t>apterous</w:t>
      </w:r>
      <w:r>
        <w:rPr>
          <w:b/>
          <w:lang w:val="en-US"/>
        </w:rPr>
        <w:t xml:space="preserve"> gene of </w:t>
      </w:r>
      <w:r>
        <w:rPr>
          <w:b/>
          <w:i/>
          <w:lang w:val="en-US"/>
        </w:rPr>
        <w:t>D. virilis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eletions are indicated by yellow color, insertions are indicated by blue color, while grey color indicates hexanucleotide which does not have any homology with 172 bp consensus sequence.</w:t>
      </w:r>
    </w:p>
    <w:sectPr>
      <w:type w:val="nextPage"/>
      <w:pgSz w:orient="landscape" w:w="23811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3:06:00Z</dcterms:created>
  <dc:creator>MMM</dc:creator>
  <dc:description/>
  <cp:keywords/>
  <dc:language>en-US</dc:language>
  <cp:lastModifiedBy>rrodriguez</cp:lastModifiedBy>
  <dcterms:modified xsi:type="dcterms:W3CDTF">2013-10-29T22:50:00Z</dcterms:modified>
  <cp:revision>3</cp:revision>
  <dc:subject/>
  <dc:title>TACCCGCTATTATTC-TATATAGACATAGATCGAAAACTCCCAACCCTATAACTCGACCAAAACTCAACCGATTTTCATAAGGTTTAATTTTTTGTTCATGGTT---TGACCTCTATATCAATCTGGCATATAAATCTGAAAACTTTATTTTTGGTCAAAATTCATGTGAGAACGG</dc:title>
</cp:coreProperties>
</file>